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F60" w:rsidRPr="0026532F" w:rsidRDefault="00653DCC" w:rsidP="001A0E50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1A0E50">
        <w:rPr>
          <w:rFonts w:ascii="Times New Roman" w:hAnsi="Times New Roman"/>
          <w:b/>
          <w:lang w:val="en-US"/>
        </w:rPr>
        <w:t>S</w:t>
      </w:r>
      <w:r w:rsidR="001A0E50" w:rsidRPr="001A0E50">
        <w:rPr>
          <w:rFonts w:ascii="Times New Roman" w:hAnsi="Times New Roman"/>
          <w:b/>
          <w:lang w:val="en-US"/>
        </w:rPr>
        <w:t xml:space="preserve">upplemental table </w:t>
      </w:r>
      <w:r w:rsidR="001A0E50">
        <w:rPr>
          <w:rFonts w:ascii="Times New Roman" w:hAnsi="Times New Roman"/>
          <w:b/>
          <w:lang w:val="en-US"/>
        </w:rPr>
        <w:t>1</w:t>
      </w:r>
      <w:r w:rsidR="00730EC8">
        <w:rPr>
          <w:rFonts w:ascii="Times New Roman" w:hAnsi="Times New Roman"/>
          <w:b/>
          <w:lang w:val="en-US"/>
        </w:rPr>
        <w:t xml:space="preserve"> (age matched)</w:t>
      </w:r>
    </w:p>
    <w:tbl>
      <w:tblPr>
        <w:tblpPr w:leftFromText="141" w:rightFromText="141" w:vertAnchor="text" w:horzAnchor="margin" w:tblpY="74"/>
        <w:tblW w:w="97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418"/>
        <w:gridCol w:w="1701"/>
        <w:gridCol w:w="1701"/>
        <w:gridCol w:w="958"/>
      </w:tblGrid>
      <w:tr w:rsidR="00624F60" w:rsidRPr="00114A97" w:rsidTr="00F77CD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All groups</w:t>
            </w:r>
          </w:p>
          <w:p w:rsidR="00624F60" w:rsidRPr="00114A97" w:rsidRDefault="00624F60" w:rsidP="00541DBE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n = </w:t>
            </w:r>
            <w:r w:rsidR="00541DBE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8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AF-group                  </w:t>
            </w:r>
          </w:p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n = 242</w:t>
            </w:r>
          </w:p>
          <w:p w:rsidR="00624F60" w:rsidRPr="00F94D44" w:rsidRDefault="00624F60" w:rsidP="00B8477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r w:rsidR="00B8477A">
              <w:rPr>
                <w:rFonts w:ascii="Arial" w:hAnsi="Arial" w:cs="Arial"/>
                <w:b/>
                <w:color w:val="000000"/>
                <w:sz w:val="16"/>
                <w:szCs w:val="16"/>
              </w:rPr>
              <w:t>35</w:t>
            </w: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24F60" w:rsidRPr="0026532F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6532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AF/AFlu-group</w:t>
            </w:r>
          </w:p>
          <w:p w:rsidR="00624F60" w:rsidRPr="0026532F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6532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n= 1</w:t>
            </w:r>
            <w:r w:rsidR="00D160C9" w:rsidRPr="0026532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4</w:t>
            </w:r>
          </w:p>
          <w:p w:rsidR="00624F60" w:rsidRPr="0026532F" w:rsidRDefault="00624F60" w:rsidP="00B8477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26532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(</w:t>
            </w:r>
            <w:r w:rsidR="00B8477A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7</w:t>
            </w:r>
            <w:r w:rsidRPr="0026532F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AFlu-group</w:t>
            </w:r>
          </w:p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n= 2</w:t>
            </w:r>
            <w:r w:rsidR="00A510F5"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09</w:t>
            </w:r>
          </w:p>
          <w:p w:rsidR="00624F60" w:rsidRPr="00F94D44" w:rsidRDefault="00624F60" w:rsidP="00B8477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r w:rsidR="00B8477A">
              <w:rPr>
                <w:rFonts w:ascii="Arial" w:hAnsi="Arial" w:cs="Arial"/>
                <w:b/>
                <w:color w:val="000000"/>
                <w:sz w:val="16"/>
                <w:szCs w:val="16"/>
              </w:rPr>
              <w:t>30</w:t>
            </w: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Reference-group</w:t>
            </w:r>
          </w:p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n= 1</w:t>
            </w:r>
            <w:r w:rsidR="00D160C9"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23</w:t>
            </w:r>
          </w:p>
          <w:p w:rsidR="00624F60" w:rsidRPr="00F94D44" w:rsidRDefault="00624F60" w:rsidP="00B8477A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(</w:t>
            </w:r>
            <w:r w:rsidR="00B8477A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  <w:r w:rsidRPr="00F94D44">
              <w:rPr>
                <w:rFonts w:ascii="Arial" w:hAnsi="Arial" w:cs="Arial"/>
                <w:b/>
                <w:color w:val="000000"/>
                <w:sz w:val="16"/>
                <w:szCs w:val="16"/>
              </w:rPr>
              <w:t>%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>p-</w:t>
            </w:r>
            <w:proofErr w:type="spellStart"/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624F60" w:rsidRPr="00114A97" w:rsidTr="00F77CDE"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Baseline </w:t>
            </w:r>
            <w:proofErr w:type="spellStart"/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>data</w:t>
            </w:r>
            <w:proofErr w:type="spellEnd"/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624F60" w:rsidRPr="00114A97" w:rsidTr="00F77CDE">
        <w:tc>
          <w:tcPr>
            <w:tcW w:w="2268" w:type="dxa"/>
            <w:tcBorders>
              <w:top w:val="nil"/>
            </w:tcBorders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Age [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]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624F60" w:rsidRPr="00F94D44" w:rsidRDefault="00624F60" w:rsidP="00624F60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 xml:space="preserve">66 ± 7 </w:t>
            </w:r>
          </w:p>
        </w:tc>
        <w:tc>
          <w:tcPr>
            <w:tcW w:w="1418" w:type="dxa"/>
            <w:tcBorders>
              <w:top w:val="nil"/>
            </w:tcBorders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6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6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624F60" w:rsidRPr="001F04AA" w:rsidRDefault="00624F60" w:rsidP="00A510F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F04AA">
              <w:rPr>
                <w:rFonts w:ascii="Arial" w:hAnsi="Arial" w:cs="Arial"/>
                <w:sz w:val="16"/>
                <w:szCs w:val="16"/>
              </w:rPr>
              <w:t>6</w:t>
            </w:r>
            <w:r w:rsidR="00A510F5" w:rsidRPr="001F04AA">
              <w:rPr>
                <w:rFonts w:ascii="Arial" w:hAnsi="Arial" w:cs="Arial"/>
                <w:sz w:val="16"/>
                <w:szCs w:val="16"/>
              </w:rPr>
              <w:t>6</w:t>
            </w:r>
            <w:r w:rsidRPr="001F04AA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 w:rsidR="00A510F5" w:rsidRPr="001F04AA">
              <w:rPr>
                <w:rFonts w:ascii="Arial" w:hAnsi="Arial" w:cs="Arial"/>
                <w:sz w:val="16"/>
                <w:szCs w:val="16"/>
              </w:rPr>
              <w:t>1</w:t>
            </w:r>
            <w:r w:rsidRPr="001F04AA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624F60" w:rsidRPr="00F94D44" w:rsidRDefault="00A06982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66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 w:rsidRPr="00F94D4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</w:tcPr>
          <w:p w:rsidR="00624F60" w:rsidRPr="00114A97" w:rsidRDefault="009E220E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MI [kg/m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] 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624F60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 xml:space="preserve">28 ± 5 </w:t>
            </w:r>
            <w:r w:rsidR="00D641A0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 xml:space="preserve">28 ± 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6</w:t>
            </w:r>
            <w:r w:rsidR="001F11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624F60" w:rsidRPr="001F04AA" w:rsidRDefault="00624F60" w:rsidP="00A510F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F04AA">
              <w:rPr>
                <w:rFonts w:ascii="Arial" w:hAnsi="Arial" w:cs="Arial"/>
                <w:sz w:val="16"/>
                <w:szCs w:val="16"/>
              </w:rPr>
              <w:t xml:space="preserve">28 ± </w:t>
            </w:r>
            <w:r w:rsidR="00A510F5" w:rsidRPr="001F04AA">
              <w:rPr>
                <w:rFonts w:ascii="Arial" w:hAnsi="Arial" w:cs="Arial"/>
                <w:sz w:val="16"/>
                <w:szCs w:val="16"/>
              </w:rPr>
              <w:t>6</w:t>
            </w:r>
            <w:r w:rsidR="00C4277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2</w:t>
            </w:r>
            <w:r w:rsidR="00A06982" w:rsidRPr="00F94D44">
              <w:rPr>
                <w:rFonts w:ascii="Arial" w:hAnsi="Arial" w:cs="Arial"/>
                <w:sz w:val="16"/>
                <w:szCs w:val="16"/>
              </w:rPr>
              <w:t>7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6</w:t>
            </w:r>
            <w:r w:rsidR="00D641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641A0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1F11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C4277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624F60" w:rsidRPr="00114A97" w:rsidRDefault="006A2171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A273B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70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29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3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7</w:t>
            </w:r>
            <w:r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A510F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29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160C9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60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49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9E220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Paroxysmal AF 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A273B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41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58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624F60" w:rsidRPr="00F94D44" w:rsidRDefault="00547BD5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 (44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n. a.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n. a.</w:t>
            </w:r>
          </w:p>
        </w:tc>
        <w:tc>
          <w:tcPr>
            <w:tcW w:w="95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n. a.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ypertension – n [%]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A273B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159</w:t>
            </w:r>
            <w:r w:rsidR="00624F60"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  <w:r w:rsidR="00624F60"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D160C9" w:rsidRPr="00F94D4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5</w:t>
            </w:r>
            <w:r w:rsidR="00D160C9" w:rsidRPr="00F94D4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  <w:r w:rsidR="00624F60"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40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3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43</w:t>
            </w:r>
            <w:r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624F60" w:rsidRPr="009E220E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9E220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ta blockers – n [%]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A510F5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179</w:t>
            </w:r>
            <w:r w:rsidR="00624F60"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  <w:r w:rsidR="00624F60"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D160C9" w:rsidRPr="00F94D4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72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A510F5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  <w:r w:rsidR="00624F60" w:rsidRPr="00F94D44">
              <w:rPr>
                <w:rFonts w:ascii="Arial" w:hAnsi="Arial" w:cs="Arial"/>
                <w:sz w:val="16"/>
                <w:szCs w:val="16"/>
                <w:lang w:val="en-US"/>
              </w:rPr>
              <w:t xml:space="preserve"> (4</w:t>
            </w:r>
            <w:r w:rsidRPr="00F94D4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624F60" w:rsidRPr="00F94D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2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34</w:t>
            </w:r>
            <w:r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624F60" w:rsidRPr="009E220E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20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Electrocardiographic data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shd w:val="clear" w:color="auto" w:fill="auto"/>
          </w:tcPr>
          <w:p w:rsidR="00624F60" w:rsidRPr="00114A97" w:rsidRDefault="00624F60" w:rsidP="00F77CDE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</w:pP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AH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interval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8</w:t>
            </w:r>
            <w:r w:rsidR="00DA273B"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2</w:t>
            </w:r>
            <w:r w:rsidR="00DA273B" w:rsidRPr="00F94D44">
              <w:rPr>
                <w:rFonts w:ascii="Arial" w:hAnsi="Arial" w:cs="Arial"/>
                <w:sz w:val="16"/>
                <w:szCs w:val="16"/>
              </w:rPr>
              <w:t>6</w:t>
            </w:r>
            <w:r w:rsidR="00F94D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94D44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8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8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28</w:t>
            </w:r>
            <w:r w:rsidR="00D10C0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10C0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2076C" w:rsidP="00D2076C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98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± 4</w:t>
            </w:r>
            <w:r w:rsidRPr="00F94D44">
              <w:rPr>
                <w:rFonts w:ascii="Arial" w:hAnsi="Arial" w:cs="Arial"/>
                <w:sz w:val="16"/>
                <w:szCs w:val="16"/>
              </w:rPr>
              <w:t>0</w:t>
            </w:r>
            <w:r w:rsidR="00F94D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94D44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D10C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10C0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06982" w:rsidP="00A06982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90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± 2</w:t>
            </w:r>
            <w:r w:rsidRPr="00F94D4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5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HV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interval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 xml:space="preserve">43 ± 8 </w:t>
            </w:r>
            <w:r w:rsidR="00F94D44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1F04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1F04AA" w:rsidRPr="00114A97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5 ± 9</w:t>
            </w:r>
            <w:r w:rsidR="001F04A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F04AA" w:rsidRPr="00114A97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  <w:r w:rsidR="00D10C0C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D10C0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1F11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2076C" w:rsidP="00D2076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7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± 11 </w:t>
            </w:r>
            <w:r w:rsidR="00F94D44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D10C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10C0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C427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="00A06982" w:rsidRPr="00F94D44">
              <w:rPr>
                <w:rFonts w:ascii="Arial" w:hAnsi="Arial" w:cs="Arial"/>
                <w:sz w:val="16"/>
                <w:szCs w:val="16"/>
              </w:rPr>
              <w:t>2 ± 7</w:t>
            </w:r>
            <w:r w:rsidR="001F11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C4277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duration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2</w:t>
            </w:r>
            <w:r w:rsidR="00DA273B" w:rsidRPr="00F94D44">
              <w:rPr>
                <w:rFonts w:ascii="Arial" w:hAnsi="Arial" w:cs="Arial"/>
                <w:sz w:val="16"/>
                <w:szCs w:val="16"/>
              </w:rPr>
              <w:t>8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DA273B" w:rsidRPr="00F94D44">
              <w:rPr>
                <w:rFonts w:ascii="Arial" w:hAnsi="Arial" w:cs="Arial"/>
                <w:sz w:val="16"/>
                <w:szCs w:val="16"/>
              </w:rPr>
              <w:t>20</w:t>
            </w:r>
            <w:r w:rsidR="00F94D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94D44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D641A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641A0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31 ± 21</w:t>
            </w:r>
            <w:r w:rsidR="001F11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2076C" w:rsidP="00D2076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35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± 2</w:t>
            </w:r>
            <w:r w:rsidRPr="00F94D44">
              <w:rPr>
                <w:rFonts w:ascii="Arial" w:hAnsi="Arial" w:cs="Arial"/>
                <w:sz w:val="16"/>
                <w:szCs w:val="16"/>
              </w:rPr>
              <w:t>6</w:t>
            </w:r>
            <w:r w:rsidR="00F94D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94D44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C427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="00A06982" w:rsidRPr="00F94D44">
              <w:rPr>
                <w:rFonts w:ascii="Arial" w:hAnsi="Arial" w:cs="Arial"/>
                <w:sz w:val="16"/>
                <w:szCs w:val="16"/>
              </w:rPr>
              <w:t>12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 w:rsidR="00A06982" w:rsidRPr="00F94D44">
              <w:rPr>
                <w:rFonts w:ascii="Arial" w:hAnsi="Arial" w:cs="Arial"/>
                <w:sz w:val="16"/>
                <w:szCs w:val="16"/>
              </w:rPr>
              <w:t>3</w:t>
            </w:r>
            <w:r w:rsidR="00D641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641A0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1F11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C4277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PR</w:t>
            </w:r>
            <w:r w:rsidRPr="00114A97" w:rsidDel="00DF1CC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interval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="00DA273B" w:rsidRPr="00F94D44">
              <w:rPr>
                <w:rFonts w:ascii="Arial" w:hAnsi="Arial" w:cs="Arial"/>
                <w:sz w:val="16"/>
                <w:szCs w:val="16"/>
              </w:rPr>
              <w:t xml:space="preserve">82 </w:t>
            </w:r>
            <w:r w:rsidRPr="00F94D44">
              <w:rPr>
                <w:rFonts w:ascii="Arial" w:hAnsi="Arial" w:cs="Arial"/>
                <w:sz w:val="16"/>
                <w:szCs w:val="16"/>
              </w:rPr>
              <w:t>± 3</w:t>
            </w:r>
            <w:r w:rsidR="00DA273B" w:rsidRPr="00F94D44">
              <w:rPr>
                <w:rFonts w:ascii="Arial" w:hAnsi="Arial" w:cs="Arial"/>
                <w:sz w:val="16"/>
                <w:szCs w:val="16"/>
              </w:rPr>
              <w:t>3</w:t>
            </w:r>
            <w:r w:rsidR="001F04A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F04AA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D641A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641A0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8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7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3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8</w:t>
            </w:r>
            <w:r w:rsidR="00D10C0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10C0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1F11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2076C" w:rsidP="00D2076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97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F94D44">
              <w:rPr>
                <w:rFonts w:ascii="Arial" w:hAnsi="Arial" w:cs="Arial"/>
                <w:sz w:val="16"/>
                <w:szCs w:val="16"/>
              </w:rPr>
              <w:t>45</w:t>
            </w:r>
            <w:r w:rsidR="001F04A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F04AA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§</w:t>
            </w:r>
            <w:r w:rsidR="00D10C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D10C0C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¥</w:t>
            </w:r>
            <w:r w:rsidR="00C4277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="00A06982" w:rsidRPr="00F94D44">
              <w:rPr>
                <w:rFonts w:ascii="Arial" w:hAnsi="Arial" w:cs="Arial"/>
                <w:sz w:val="16"/>
                <w:szCs w:val="16"/>
              </w:rPr>
              <w:t>74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3</w:t>
            </w:r>
            <w:r w:rsidR="00A06982"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="00D641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641A0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1F11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C4277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RIAC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interval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[ms] 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="00DA273B"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 1</w:t>
            </w:r>
            <w:r w:rsidR="00DA273B" w:rsidRPr="00F94D44">
              <w:rPr>
                <w:rFonts w:ascii="Arial" w:hAnsi="Arial" w:cs="Arial"/>
                <w:sz w:val="16"/>
                <w:szCs w:val="16"/>
              </w:rPr>
              <w:t>8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641A0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54 ± 21</w:t>
            </w:r>
            <w:r w:rsidR="001F11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D2076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="00D2076C" w:rsidRPr="00F94D44">
              <w:rPr>
                <w:rFonts w:ascii="Arial" w:hAnsi="Arial" w:cs="Arial"/>
                <w:sz w:val="16"/>
                <w:szCs w:val="16"/>
              </w:rPr>
              <w:t>3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±2</w:t>
            </w:r>
            <w:r w:rsidR="00D2076C"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="00C4277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06982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2 ± 15</w:t>
            </w:r>
            <w:r w:rsidR="00D641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641A0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</w:t>
            </w:r>
            <w:r w:rsidR="001F117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1F117C" w:rsidRPr="00114A97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="00C4277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C42776"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5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114A97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1418" w:type="dxa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auto"/>
          </w:tcPr>
          <w:p w:rsidR="00624F60" w:rsidRPr="009E220E" w:rsidRDefault="00624F60" w:rsidP="00F77CDE">
            <w:pPr>
              <w:spacing w:after="0" w:line="240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AH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prolonged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A510F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8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7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2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(11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A510F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35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F94D44">
              <w:rPr>
                <w:rFonts w:ascii="Arial" w:hAnsi="Arial" w:cs="Arial"/>
                <w:sz w:val="16"/>
                <w:szCs w:val="16"/>
              </w:rPr>
              <w:t>7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06982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8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7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624F60" w:rsidRPr="009E220E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20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HV </w:t>
            </w:r>
            <w:proofErr w:type="spellStart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prolonged</w:t>
            </w:r>
            <w:proofErr w:type="spellEnd"/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A510F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3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624F60" w:rsidRPr="00F94D44" w:rsidRDefault="00D160C9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6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A510F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31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06982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3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624F60" w:rsidRPr="009E220E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20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>AVBI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–</w:t>
            </w:r>
            <w:r w:rsidRPr="00114A97">
              <w:rPr>
                <w:rFonts w:ascii="Arial" w:hAnsi="Arial" w:cs="Arial"/>
                <w:color w:val="000000"/>
                <w:sz w:val="16"/>
                <w:szCs w:val="16"/>
              </w:rPr>
              <w:t xml:space="preserve"> n [%]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A273B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59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2</w:t>
            </w:r>
            <w:r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3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Pr="00F94D44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A510F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77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37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06982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4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94D44">
              <w:rPr>
                <w:rFonts w:ascii="Arial" w:hAnsi="Arial" w:cs="Arial"/>
                <w:sz w:val="16"/>
                <w:szCs w:val="16"/>
              </w:rPr>
              <w:t>11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624F60" w:rsidRPr="009E220E" w:rsidRDefault="00624F60" w:rsidP="00F77CD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9E220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AC delay – n [%] (overall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A273B" w:rsidP="008B3AF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36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7 (1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A510F5" w:rsidP="00A510F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29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Pr="00F94D44">
              <w:rPr>
                <w:rFonts w:ascii="Arial" w:hAnsi="Arial" w:cs="Arial"/>
                <w:sz w:val="16"/>
                <w:szCs w:val="16"/>
              </w:rPr>
              <w:t>4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8B3AF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6 (</w:t>
            </w:r>
            <w:r w:rsidR="00A06982" w:rsidRPr="00F94D44">
              <w:rPr>
                <w:rFonts w:ascii="Arial" w:hAnsi="Arial" w:cs="Arial"/>
                <w:sz w:val="16"/>
                <w:szCs w:val="16"/>
              </w:rPr>
              <w:t>5</w:t>
            </w:r>
            <w:r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624F60" w:rsidRPr="009E220E" w:rsidRDefault="006A2171" w:rsidP="009E220E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</w:tr>
      <w:tr w:rsidR="00624F60" w:rsidRPr="00114A97" w:rsidTr="00F77CDE">
        <w:tc>
          <w:tcPr>
            <w:tcW w:w="2268" w:type="dxa"/>
            <w:shd w:val="clear" w:color="auto" w:fill="auto"/>
          </w:tcPr>
          <w:p w:rsidR="00624F60" w:rsidRPr="00114A97" w:rsidRDefault="00624F60" w:rsidP="00F77CDE">
            <w:pPr>
              <w:spacing w:after="160" w:line="259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14A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AC delay – n [%] (AVBI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A273B" w:rsidP="00DA273B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36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6</w:t>
            </w:r>
            <w:r w:rsidRPr="00F94D44">
              <w:rPr>
                <w:rFonts w:ascii="Arial" w:hAnsi="Arial" w:cs="Arial"/>
                <w:sz w:val="16"/>
                <w:szCs w:val="16"/>
              </w:rPr>
              <w:t>1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696780" w:rsidRPr="00114A97">
              <w:rPr>
                <w:rFonts w:ascii="Arial" w:hAnsi="Arial" w:cs="Arial"/>
                <w:sz w:val="16"/>
                <w:szCs w:val="16"/>
                <w:lang w:val="en-US"/>
              </w:rPr>
              <w:t>§</w:t>
            </w:r>
            <w:r w:rsidR="00624F60" w:rsidRPr="00F94D44">
              <w:rPr>
                <w:rFonts w:ascii="Arial" w:hAnsi="Arial" w:cs="Arial"/>
                <w:color w:val="00B05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624F60" w:rsidRPr="00F94D44" w:rsidRDefault="00624F60" w:rsidP="00D160C9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17 (4</w:t>
            </w:r>
            <w:r w:rsidR="00D160C9" w:rsidRPr="00F94D44">
              <w:rPr>
                <w:rFonts w:ascii="Arial" w:hAnsi="Arial" w:cs="Arial"/>
                <w:sz w:val="16"/>
                <w:szCs w:val="16"/>
              </w:rPr>
              <w:t>9</w:t>
            </w:r>
            <w:r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D2076C" w:rsidP="00D2076C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29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Pr="00F94D44">
              <w:rPr>
                <w:rFonts w:ascii="Arial" w:hAnsi="Arial" w:cs="Arial"/>
                <w:sz w:val="16"/>
                <w:szCs w:val="16"/>
              </w:rPr>
              <w:t>8</w:t>
            </w:r>
            <w:r w:rsidR="00624F60" w:rsidRPr="00F94D44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696780" w:rsidRPr="00114A97">
              <w:rPr>
                <w:rFonts w:ascii="Arial" w:hAnsi="Arial"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1701" w:type="dxa"/>
            <w:shd w:val="clear" w:color="auto" w:fill="auto"/>
          </w:tcPr>
          <w:p w:rsidR="00624F60" w:rsidRPr="00F94D44" w:rsidRDefault="00624F60" w:rsidP="00A06982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94D44">
              <w:rPr>
                <w:rFonts w:ascii="Arial" w:hAnsi="Arial" w:cs="Arial"/>
                <w:sz w:val="16"/>
                <w:szCs w:val="16"/>
              </w:rPr>
              <w:t>6 (4</w:t>
            </w:r>
            <w:r w:rsidR="00A06982" w:rsidRPr="00F94D44">
              <w:rPr>
                <w:rFonts w:ascii="Arial" w:hAnsi="Arial" w:cs="Arial"/>
                <w:sz w:val="16"/>
                <w:szCs w:val="16"/>
              </w:rPr>
              <w:t>3</w:t>
            </w:r>
            <w:r w:rsidRPr="00F94D4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:rsidR="00624F60" w:rsidRPr="00114A97" w:rsidRDefault="00624F60" w:rsidP="00F21F15">
            <w:pPr>
              <w:spacing w:after="160" w:line="259" w:lineRule="auto"/>
              <w:jc w:val="center"/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F21F15">
              <w:rPr>
                <w:rFonts w:ascii="Arial" w:hAnsi="Arial" w:cs="Arial"/>
                <w:sz w:val="16"/>
                <w:szCs w:val="16"/>
              </w:rPr>
              <w:t>0.0</w:t>
            </w:r>
            <w:r w:rsidR="00F21F15" w:rsidRPr="00F21F15">
              <w:rPr>
                <w:rFonts w:ascii="Arial" w:hAnsi="Arial" w:cs="Arial"/>
                <w:sz w:val="16"/>
                <w:szCs w:val="16"/>
              </w:rPr>
              <w:t>59</w:t>
            </w:r>
          </w:p>
        </w:tc>
      </w:tr>
    </w:tbl>
    <w:p w:rsidR="0026532F" w:rsidRDefault="001A0E50" w:rsidP="00845B18">
      <w:pPr>
        <w:rPr>
          <w:rFonts w:ascii="Arial" w:hAnsi="Arial" w:cs="Arial"/>
          <w:sz w:val="16"/>
          <w:szCs w:val="16"/>
          <w:lang w:val="en-US"/>
        </w:rPr>
      </w:pPr>
      <w:r w:rsidRPr="00114A97">
        <w:rPr>
          <w:rFonts w:ascii="Arial" w:hAnsi="Arial" w:cs="Arial"/>
          <w:color w:val="000000"/>
          <w:sz w:val="16"/>
          <w:szCs w:val="16"/>
          <w:lang w:val="en-US"/>
        </w:rPr>
        <w:t>Values are shown as mean ± standard deviation</w:t>
      </w:r>
      <w:r w:rsidRPr="00114A97">
        <w:rPr>
          <w:rFonts w:ascii="Arial" w:hAnsi="Arial" w:cs="Arial"/>
          <w:color w:val="000000"/>
          <w:sz w:val="16"/>
          <w:szCs w:val="16"/>
          <w:lang w:val="en-GB"/>
        </w:rPr>
        <w:t>.</w:t>
      </w:r>
      <w:r w:rsidRPr="00114A97">
        <w:rPr>
          <w:rFonts w:ascii="Arial" w:hAnsi="Arial" w:cs="Arial"/>
          <w:color w:val="000000"/>
          <w:sz w:val="16"/>
          <w:szCs w:val="16"/>
          <w:lang w:val="en-US"/>
        </w:rPr>
        <w:t xml:space="preserve"> P-value from ANOVA, with post-hoc Tukey-test: §-p&lt;0.05 between AF and AFlu; #-p&lt;0.05 between AF and </w:t>
      </w:r>
      <w:r>
        <w:rPr>
          <w:rFonts w:ascii="Arial" w:hAnsi="Arial" w:cs="Arial"/>
          <w:color w:val="000000"/>
          <w:sz w:val="16"/>
          <w:szCs w:val="16"/>
          <w:lang w:val="en-US"/>
        </w:rPr>
        <w:t>Reference</w:t>
      </w:r>
      <w:r w:rsidRPr="00114A97">
        <w:rPr>
          <w:rFonts w:ascii="Arial" w:hAnsi="Arial" w:cs="Arial"/>
          <w:color w:val="000000"/>
          <w:sz w:val="16"/>
          <w:szCs w:val="16"/>
          <w:lang w:val="en-US"/>
        </w:rPr>
        <w:t>-group;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Pr="00114A97">
        <w:rPr>
          <w:rFonts w:ascii="Arial" w:hAnsi="Arial" w:cs="Arial"/>
          <w:sz w:val="16"/>
          <w:szCs w:val="16"/>
          <w:lang w:val="en-US"/>
        </w:rPr>
        <w:t>‡</w:t>
      </w:r>
      <w:r w:rsidRPr="00114A97">
        <w:rPr>
          <w:rFonts w:ascii="Arial" w:hAnsi="Arial" w:cs="Arial"/>
          <w:color w:val="000000"/>
          <w:sz w:val="16"/>
          <w:szCs w:val="16"/>
          <w:lang w:val="en-US"/>
        </w:rPr>
        <w:t xml:space="preserve">-p&lt;0.05 between AF and AF/AFlu –group; *-p&lt;0.05 between AFlu and </w:t>
      </w:r>
      <w:r>
        <w:rPr>
          <w:rFonts w:ascii="Arial" w:hAnsi="Arial" w:cs="Arial"/>
          <w:color w:val="000000"/>
          <w:sz w:val="16"/>
          <w:szCs w:val="16"/>
          <w:lang w:val="en-US"/>
        </w:rPr>
        <w:t>Reference</w:t>
      </w:r>
      <w:r w:rsidRPr="00114A97">
        <w:rPr>
          <w:rFonts w:ascii="Arial" w:hAnsi="Arial" w:cs="Arial"/>
          <w:color w:val="000000"/>
          <w:sz w:val="16"/>
          <w:szCs w:val="16"/>
          <w:lang w:val="en-US"/>
        </w:rPr>
        <w:t xml:space="preserve">-group; ¥-p&lt;0.05 between AFlu and AF/AFlu -group; </w:t>
      </w:r>
      <w:r w:rsidRPr="00114A97">
        <w:rPr>
          <w:rFonts w:ascii="Arial" w:hAnsi="Arial" w:cs="Arial"/>
          <w:sz w:val="16"/>
          <w:szCs w:val="16"/>
          <w:lang w:val="en-US"/>
        </w:rPr>
        <w:t>†</w:t>
      </w:r>
      <w:r w:rsidRPr="00114A97">
        <w:rPr>
          <w:rFonts w:ascii="Arial" w:hAnsi="Arial" w:cs="Arial"/>
          <w:color w:val="000000"/>
          <w:sz w:val="16"/>
          <w:szCs w:val="16"/>
          <w:lang w:val="en-US"/>
        </w:rPr>
        <w:t xml:space="preserve">-p&lt;0.05 between AF/AFlu and </w:t>
      </w:r>
      <w:r>
        <w:rPr>
          <w:rFonts w:ascii="Arial" w:hAnsi="Arial" w:cs="Arial"/>
          <w:color w:val="000000"/>
          <w:sz w:val="16"/>
          <w:szCs w:val="16"/>
          <w:lang w:val="en-US"/>
        </w:rPr>
        <w:t>reference</w:t>
      </w:r>
      <w:r w:rsidRPr="00114A97">
        <w:rPr>
          <w:rFonts w:ascii="Arial" w:hAnsi="Arial" w:cs="Arial"/>
          <w:color w:val="000000"/>
          <w:sz w:val="16"/>
          <w:szCs w:val="16"/>
          <w:lang w:val="en-US"/>
        </w:rPr>
        <w:t>-group.</w:t>
      </w:r>
      <w:bookmarkStart w:id="0" w:name="_GoBack"/>
      <w:bookmarkEnd w:id="0"/>
    </w:p>
    <w:sectPr w:rsidR="002653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865"/>
    <w:rsid w:val="000932C2"/>
    <w:rsid w:val="000A2C5C"/>
    <w:rsid w:val="00114A97"/>
    <w:rsid w:val="00183ACD"/>
    <w:rsid w:val="00190D1F"/>
    <w:rsid w:val="001A0E50"/>
    <w:rsid w:val="001D7A4D"/>
    <w:rsid w:val="001E32FE"/>
    <w:rsid w:val="001E68B7"/>
    <w:rsid w:val="001F04AA"/>
    <w:rsid w:val="001F117C"/>
    <w:rsid w:val="002138B8"/>
    <w:rsid w:val="00236882"/>
    <w:rsid w:val="00242EEA"/>
    <w:rsid w:val="0026532F"/>
    <w:rsid w:val="002E0121"/>
    <w:rsid w:val="002E4D11"/>
    <w:rsid w:val="00305E00"/>
    <w:rsid w:val="003234BA"/>
    <w:rsid w:val="00347EFF"/>
    <w:rsid w:val="0036197C"/>
    <w:rsid w:val="003D1959"/>
    <w:rsid w:val="003F31A0"/>
    <w:rsid w:val="00436B90"/>
    <w:rsid w:val="004443EC"/>
    <w:rsid w:val="004451EC"/>
    <w:rsid w:val="00494702"/>
    <w:rsid w:val="004B3B70"/>
    <w:rsid w:val="004D4D4D"/>
    <w:rsid w:val="004E4CED"/>
    <w:rsid w:val="004F3D74"/>
    <w:rsid w:val="00525E7F"/>
    <w:rsid w:val="00541DBE"/>
    <w:rsid w:val="00547BD5"/>
    <w:rsid w:val="00572D5B"/>
    <w:rsid w:val="005F47EE"/>
    <w:rsid w:val="00624F60"/>
    <w:rsid w:val="00631CC9"/>
    <w:rsid w:val="00653DCC"/>
    <w:rsid w:val="00660C39"/>
    <w:rsid w:val="00696780"/>
    <w:rsid w:val="006A2171"/>
    <w:rsid w:val="006A7286"/>
    <w:rsid w:val="006F185E"/>
    <w:rsid w:val="0072163E"/>
    <w:rsid w:val="00730EC8"/>
    <w:rsid w:val="007E25A5"/>
    <w:rsid w:val="007E3112"/>
    <w:rsid w:val="007F7B4F"/>
    <w:rsid w:val="0081374A"/>
    <w:rsid w:val="008145F0"/>
    <w:rsid w:val="0082633F"/>
    <w:rsid w:val="008337DE"/>
    <w:rsid w:val="00845B18"/>
    <w:rsid w:val="008902A6"/>
    <w:rsid w:val="008A098D"/>
    <w:rsid w:val="008B3AFB"/>
    <w:rsid w:val="008E585C"/>
    <w:rsid w:val="008F3AE1"/>
    <w:rsid w:val="009446FA"/>
    <w:rsid w:val="00986478"/>
    <w:rsid w:val="009D1243"/>
    <w:rsid w:val="009E220E"/>
    <w:rsid w:val="00A06982"/>
    <w:rsid w:val="00A510F5"/>
    <w:rsid w:val="00A9349B"/>
    <w:rsid w:val="00A969D6"/>
    <w:rsid w:val="00AB418D"/>
    <w:rsid w:val="00AC3F75"/>
    <w:rsid w:val="00AC57C8"/>
    <w:rsid w:val="00B131A1"/>
    <w:rsid w:val="00B371DD"/>
    <w:rsid w:val="00B8477A"/>
    <w:rsid w:val="00B85185"/>
    <w:rsid w:val="00B90E43"/>
    <w:rsid w:val="00B95865"/>
    <w:rsid w:val="00BE0053"/>
    <w:rsid w:val="00C42776"/>
    <w:rsid w:val="00C47959"/>
    <w:rsid w:val="00C61EC8"/>
    <w:rsid w:val="00C77E80"/>
    <w:rsid w:val="00D01B18"/>
    <w:rsid w:val="00D10C0C"/>
    <w:rsid w:val="00D160C9"/>
    <w:rsid w:val="00D2076C"/>
    <w:rsid w:val="00D641A0"/>
    <w:rsid w:val="00DA273B"/>
    <w:rsid w:val="00DA5B63"/>
    <w:rsid w:val="00DC0E7A"/>
    <w:rsid w:val="00DE1AB7"/>
    <w:rsid w:val="00DF5F1D"/>
    <w:rsid w:val="00E81B03"/>
    <w:rsid w:val="00EB0068"/>
    <w:rsid w:val="00EB18B6"/>
    <w:rsid w:val="00ED5A12"/>
    <w:rsid w:val="00F21F15"/>
    <w:rsid w:val="00F26A6E"/>
    <w:rsid w:val="00F47F92"/>
    <w:rsid w:val="00F62C5C"/>
    <w:rsid w:val="00F65E1B"/>
    <w:rsid w:val="00F77CDE"/>
    <w:rsid w:val="00F94D44"/>
    <w:rsid w:val="00F96174"/>
    <w:rsid w:val="00FA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15F1520-A102-4342-A6C4-161DAD6B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586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s Florian</dc:creator>
  <cp:keywords/>
  <dc:description/>
  <cp:lastModifiedBy>Spies Florian</cp:lastModifiedBy>
  <cp:revision>3</cp:revision>
  <dcterms:created xsi:type="dcterms:W3CDTF">2020-07-03T12:53:00Z</dcterms:created>
  <dcterms:modified xsi:type="dcterms:W3CDTF">2020-07-03T12:53:00Z</dcterms:modified>
</cp:coreProperties>
</file>